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lang w:val="en-GB"/>
        </w:rPr>
        <w:t>Table S1: AGREE criteria for appraising the quality of clinical practice guidelines</w:t>
      </w:r>
      <w:r>
        <w:rPr>
          <w:rFonts w:cs="Times New Roman" w:ascii="Times New Roman" w:hAnsi="Times New Roman"/>
          <w:vertAlign w:val="superscript"/>
          <w:lang w:val="en-GB"/>
        </w:rPr>
        <w:t>32</w:t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cope &amp; purpo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overall objective(s) of the guideline is(are) specifically describ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clinical question(s) covered by the guideline is(are) specifically describ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patients to whom the guideline is meant to apply are specifically describ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takeholder involve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guideline development group includes individuals from all the relevant professional group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patients’ views and preferences have been sough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target users of the guideline are clearly def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guideline has been piloted among target user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igour of develop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ystematic methods were used to search for eviden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criteria for selecting the evidence are clearly describ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methods used for formulating the recommendations are clearly describ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health benefits, side effects and risks have been considered in formulating the recommendat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re is an explicit link between the recommendations and the supporting eviden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guideline has been externally reviewed by an expert panel prior to publ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 procedure for updating the guideline is provid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arity &amp; present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recommendations are specific and unambiguou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different options for management of the condition are clearly present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ey recommendations are easily identifiabl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guideline is supported with tools for appl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pplicabil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potential organisational barriers in applying the guideline have been discuss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potential costs implications of applying the recommendations have been consider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guideline presents key review criteria for monitoring and/or audit purpos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Editorial independenc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guideline is editorially independent from the funding bod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flicts of interest of guideline development members have been record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5:37:00Z</dcterms:created>
  <dc:creator> </dc:creator>
  <dc:description/>
  <cp:keywords/>
  <dc:language>en-US</dc:language>
  <cp:lastModifiedBy> </cp:lastModifiedBy>
  <dcterms:modified xsi:type="dcterms:W3CDTF">2010-09-13T15:37:00Z</dcterms:modified>
  <cp:revision>1</cp:revision>
  <dc:subject/>
  <dc:title/>
</cp:coreProperties>
</file>